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3F468" w14:textId="24712A14" w:rsidR="00A30B4E" w:rsidRDefault="00890A3F" w:rsidP="00A94581">
      <w:pPr>
        <w:ind w:right="50"/>
        <w:rPr>
          <w:rFonts w:ascii="Arial" w:hAnsi="Arial" w:cs="Arial"/>
          <w:b/>
          <w:lang w:val="en-US"/>
        </w:rPr>
      </w:pPr>
      <w:r w:rsidRPr="00C11765">
        <w:rPr>
          <w:rFonts w:ascii="Arial" w:hAnsi="Arial" w:cs="Arial"/>
          <w:b/>
          <w:lang w:val="en-GB"/>
        </w:rPr>
        <w:t>Table S1</w:t>
      </w:r>
      <w:r w:rsidRPr="004A334E">
        <w:rPr>
          <w:rFonts w:ascii="Arial" w:hAnsi="Arial" w:cs="Arial"/>
          <w:b/>
          <w:lang w:val="en-GB"/>
        </w:rPr>
        <w:t xml:space="preserve">. </w:t>
      </w:r>
      <w:r w:rsidR="00A30B4E" w:rsidRPr="003A1822">
        <w:rPr>
          <w:rFonts w:ascii="Arial" w:hAnsi="Arial" w:cs="Arial"/>
          <w:b/>
          <w:lang w:val="en-GB"/>
        </w:rPr>
        <w:t xml:space="preserve">List of 8 </w:t>
      </w:r>
      <w:r w:rsidR="00A30B4E">
        <w:rPr>
          <w:rFonts w:ascii="Arial" w:hAnsi="Arial" w:cs="Arial"/>
          <w:b/>
          <w:lang w:val="en-GB"/>
        </w:rPr>
        <w:t xml:space="preserve">chemical </w:t>
      </w:r>
      <w:r w:rsidR="00A30B4E" w:rsidRPr="003A1822">
        <w:rPr>
          <w:rFonts w:ascii="Arial" w:hAnsi="Arial" w:cs="Arial"/>
          <w:b/>
          <w:lang w:val="en-GB"/>
        </w:rPr>
        <w:t>standard</w:t>
      </w:r>
      <w:r w:rsidR="00A30B4E">
        <w:rPr>
          <w:rFonts w:ascii="Arial" w:hAnsi="Arial" w:cs="Arial"/>
          <w:b/>
          <w:lang w:val="en-GB"/>
        </w:rPr>
        <w:t>s</w:t>
      </w:r>
      <w:r w:rsidR="00A30B4E" w:rsidRPr="003A1822">
        <w:rPr>
          <w:rFonts w:ascii="Arial" w:hAnsi="Arial" w:cs="Arial"/>
          <w:b/>
          <w:lang w:val="en-GB"/>
        </w:rPr>
        <w:t xml:space="preserve"> </w:t>
      </w:r>
      <w:r w:rsidR="00A30B4E">
        <w:rPr>
          <w:rFonts w:ascii="Arial" w:hAnsi="Arial" w:cs="Arial"/>
          <w:b/>
          <w:lang w:val="en-GB"/>
        </w:rPr>
        <w:t>used in UHPLC-DAD-</w:t>
      </w:r>
      <w:proofErr w:type="spellStart"/>
      <w:r w:rsidR="00A30B4E">
        <w:rPr>
          <w:rFonts w:ascii="Arial" w:hAnsi="Arial" w:cs="Arial"/>
          <w:b/>
          <w:lang w:val="en-GB"/>
        </w:rPr>
        <w:t>qTOF</w:t>
      </w:r>
      <w:proofErr w:type="spellEnd"/>
      <w:r w:rsidR="00A30B4E">
        <w:rPr>
          <w:rFonts w:ascii="Arial" w:hAnsi="Arial" w:cs="Arial"/>
          <w:b/>
          <w:lang w:val="en-GB"/>
        </w:rPr>
        <w:t xml:space="preserve"> analyses</w:t>
      </w:r>
      <w:r w:rsidR="00A30B4E" w:rsidRPr="004A334E">
        <w:rPr>
          <w:rFonts w:ascii="Arial" w:hAnsi="Arial" w:cs="Arial"/>
          <w:b/>
          <w:lang w:val="en-US"/>
        </w:rPr>
        <w:t xml:space="preserve"> </w:t>
      </w:r>
      <w:r w:rsidR="00A30B4E">
        <w:rPr>
          <w:rFonts w:ascii="Arial" w:hAnsi="Arial" w:cs="Arial"/>
          <w:b/>
          <w:lang w:val="en-US"/>
        </w:rPr>
        <w:t>and p</w:t>
      </w:r>
      <w:r w:rsidRPr="004A334E">
        <w:rPr>
          <w:rFonts w:ascii="Arial" w:hAnsi="Arial" w:cs="Arial"/>
          <w:b/>
          <w:lang w:val="en-US"/>
        </w:rPr>
        <w:t>arameter settings used for metabolomics data processing</w:t>
      </w:r>
      <w:r w:rsidR="00A30B4E">
        <w:rPr>
          <w:rFonts w:ascii="Arial" w:hAnsi="Arial" w:cs="Arial"/>
          <w:b/>
          <w:lang w:val="en-US"/>
        </w:rPr>
        <w:t>.</w:t>
      </w:r>
    </w:p>
    <w:p w14:paraId="1C9CDADE" w14:textId="77777777" w:rsidR="005B44C7" w:rsidRPr="00A30B4E" w:rsidRDefault="005B44C7" w:rsidP="00A94581">
      <w:pPr>
        <w:ind w:right="50"/>
        <w:rPr>
          <w:rFonts w:ascii="Arial" w:hAnsi="Arial" w:cs="Arial"/>
          <w:b/>
          <w:lang w:val="en-US"/>
        </w:rPr>
      </w:pPr>
      <w:bookmarkStart w:id="0" w:name="_GoBack"/>
      <w:bookmarkEnd w:id="0"/>
    </w:p>
    <w:tbl>
      <w:tblPr>
        <w:tblStyle w:val="Grilledutableau"/>
        <w:tblpPr w:leftFromText="180" w:rightFromText="180" w:vertAnchor="text" w:tblpY="1"/>
        <w:tblOverlap w:val="never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544"/>
        <w:gridCol w:w="1418"/>
        <w:gridCol w:w="2126"/>
        <w:gridCol w:w="1139"/>
      </w:tblGrid>
      <w:tr w:rsidR="00A30B4E" w14:paraId="2D414F75" w14:textId="77777777" w:rsidTr="00A94581">
        <w:trPr>
          <w:trHeight w:val="510"/>
        </w:trPr>
        <w:tc>
          <w:tcPr>
            <w:tcW w:w="878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8EB7DAD" w14:textId="64CE764F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hemical Standards</w:t>
            </w:r>
          </w:p>
        </w:tc>
      </w:tr>
      <w:tr w:rsidR="00A30B4E" w14:paraId="1CF6BC0B" w14:textId="77777777" w:rsidTr="00A94581">
        <w:trPr>
          <w:trHeight w:val="510"/>
        </w:trPr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240C94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b/>
                <w:sz w:val="20"/>
                <w:szCs w:val="20"/>
                <w:lang w:val="en-GB"/>
              </w:rPr>
              <w:t>N°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035896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A75FE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b/>
                <w:sz w:val="20"/>
                <w:szCs w:val="20"/>
                <w:lang w:val="en-GB"/>
              </w:rPr>
              <w:t>Molecular formul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3D62B8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b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0117B1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b/>
                <w:sz w:val="20"/>
                <w:szCs w:val="20"/>
                <w:lang w:val="en-GB"/>
              </w:rPr>
              <w:t>Purity</w:t>
            </w:r>
          </w:p>
        </w:tc>
      </w:tr>
      <w:tr w:rsidR="00A30B4E" w14:paraId="26A5909E" w14:textId="77777777" w:rsidTr="00A94581">
        <w:trPr>
          <w:trHeight w:val="510"/>
        </w:trPr>
        <w:tc>
          <w:tcPr>
            <w:tcW w:w="5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98A433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E006D4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Monoacetylphloroglucinol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72C5BD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8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8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18AB85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yman Chemical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78C836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38E68272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BE70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9BA3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2,4-diacetylphloroglucin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AAF5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0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10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64AE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 xml:space="preserve">Toron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 xml:space="preserve">esearc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 xml:space="preserve">hemical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nc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1B5C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14C8125B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2A13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12DD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Pyrrolnit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7AC9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E55CDC">
              <w:rPr>
                <w:rFonts w:ascii="Arial" w:hAnsi="Arial" w:cs="Arial"/>
                <w:sz w:val="20"/>
                <w:szCs w:val="20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E55CDC">
              <w:rPr>
                <w:rFonts w:ascii="Arial" w:hAnsi="Arial" w:cs="Arial"/>
                <w:sz w:val="20"/>
                <w:szCs w:val="20"/>
              </w:rPr>
              <w:t>Cl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55CDC">
              <w:rPr>
                <w:rFonts w:ascii="Arial" w:hAnsi="Arial" w:cs="Arial"/>
                <w:sz w:val="20"/>
                <w:szCs w:val="20"/>
              </w:rPr>
              <w:t>N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55CDC">
              <w:rPr>
                <w:rFonts w:ascii="Arial" w:hAnsi="Arial" w:cs="Arial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23F9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Chemical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CEB6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77FF1D85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F8CF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0F8A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Phenazine-1-carbox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0203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E55CDC">
              <w:rPr>
                <w:rFonts w:ascii="Arial" w:hAnsi="Arial" w:cs="Arial"/>
                <w:sz w:val="20"/>
                <w:szCs w:val="20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E55CDC">
              <w:rPr>
                <w:rFonts w:ascii="Arial" w:hAnsi="Arial" w:cs="Arial"/>
                <w:sz w:val="20"/>
                <w:szCs w:val="20"/>
              </w:rPr>
              <w:t>N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55CDC">
              <w:rPr>
                <w:rFonts w:ascii="Arial" w:hAnsi="Arial" w:cs="Arial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27FA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 xml:space="preserve">Toron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 xml:space="preserve">esearc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 xml:space="preserve">hemical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nc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511A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35528430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77AC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BACF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3-OH-C6-HS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48F3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E55CDC">
              <w:rPr>
                <w:rFonts w:ascii="Arial" w:hAnsi="Arial" w:cs="Arial"/>
                <w:sz w:val="20"/>
                <w:szCs w:val="20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E55CDC">
              <w:rPr>
                <w:rFonts w:ascii="Arial" w:hAnsi="Arial" w:cs="Arial"/>
                <w:sz w:val="20"/>
                <w:szCs w:val="20"/>
              </w:rPr>
              <w:t>N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837F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Chemical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644C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1276D137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F157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7085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Dimethyl 2,6-pyridinedicarboxy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76F4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E55CDC">
              <w:rPr>
                <w:rFonts w:ascii="Arial" w:hAnsi="Arial" w:cs="Arial"/>
                <w:sz w:val="20"/>
                <w:szCs w:val="20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E55CDC">
              <w:rPr>
                <w:rFonts w:ascii="Arial" w:hAnsi="Arial" w:cs="Arial"/>
                <w:sz w:val="20"/>
                <w:szCs w:val="20"/>
              </w:rPr>
              <w:t>N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6A45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Chemical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CE07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153A08F6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E951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CD6D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Indo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-acetic-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91F5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C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E55CDC">
              <w:rPr>
                <w:rFonts w:ascii="Arial" w:hAnsi="Arial" w:cs="Arial"/>
                <w:sz w:val="20"/>
                <w:szCs w:val="20"/>
              </w:rPr>
              <w:t>H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E55CDC">
              <w:rPr>
                <w:rFonts w:ascii="Arial" w:hAnsi="Arial" w:cs="Arial"/>
                <w:sz w:val="20"/>
                <w:szCs w:val="20"/>
              </w:rPr>
              <w:t>NO</w:t>
            </w:r>
            <w:r w:rsidRPr="00E55CDC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4929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Chemical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659D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  <w:tr w:rsidR="00A30B4E" w14:paraId="06581526" w14:textId="77777777" w:rsidTr="00A94581">
        <w:trPr>
          <w:trHeight w:val="510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67F6F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3BCC2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5CDC">
              <w:rPr>
                <w:rFonts w:ascii="Arial" w:hAnsi="Arial" w:cs="Arial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D4CFF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1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O</w:t>
            </w:r>
            <w:r w:rsidRPr="00E55C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FA967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color w:val="131413"/>
                <w:sz w:val="20"/>
                <w:szCs w:val="20"/>
              </w:rPr>
            </w:pP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Chemical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color w:val="131413"/>
                <w:sz w:val="20"/>
                <w:szCs w:val="20"/>
              </w:rPr>
              <w:t>o</w:t>
            </w:r>
            <w:r w:rsidRPr="00E55CDC">
              <w:rPr>
                <w:rFonts w:ascii="Arial" w:hAnsi="Arial" w:cs="Arial"/>
                <w:color w:val="131413"/>
                <w:sz w:val="20"/>
                <w:szCs w:val="20"/>
              </w:rPr>
              <w:t>.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2BB4B" w14:textId="77777777" w:rsidR="00A30B4E" w:rsidRPr="00E55CDC" w:rsidRDefault="00A30B4E" w:rsidP="00A30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CDC">
              <w:rPr>
                <w:rFonts w:ascii="Arial" w:hAnsi="Arial" w:cs="Arial"/>
                <w:sz w:val="20"/>
                <w:szCs w:val="20"/>
              </w:rPr>
              <w:t>≥98%</w:t>
            </w:r>
          </w:p>
        </w:tc>
      </w:tr>
    </w:tbl>
    <w:tbl>
      <w:tblPr>
        <w:tblStyle w:val="Grilledutableau"/>
        <w:tblW w:w="87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984"/>
        <w:gridCol w:w="1276"/>
      </w:tblGrid>
      <w:tr w:rsidR="00A30B4E" w:rsidRPr="005B44C7" w14:paraId="66B4D6C0" w14:textId="77777777" w:rsidTr="00A94581">
        <w:trPr>
          <w:trHeight w:val="397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538FFA9" w14:textId="4678BE94" w:rsidR="00A30B4E" w:rsidRPr="00A30B4E" w:rsidRDefault="00A30B4E" w:rsidP="00A30B4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  <w:r w:rsidRPr="004A334E">
              <w:rPr>
                <w:rFonts w:ascii="Arial" w:hAnsi="Arial" w:cs="Arial"/>
                <w:b/>
                <w:lang w:val="en-US"/>
              </w:rPr>
              <w:t>arameter settings used for metabolomics data processing</w:t>
            </w:r>
          </w:p>
        </w:tc>
      </w:tr>
      <w:tr w:rsidR="00890A3F" w:rsidRPr="00A30B4E" w14:paraId="1A14E5CE" w14:textId="77777777" w:rsidTr="00C11765">
        <w:trPr>
          <w:trHeight w:val="397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D3514C1" w14:textId="77777777" w:rsidR="00890A3F" w:rsidRPr="00A30B4E" w:rsidRDefault="00890A3F" w:rsidP="00890A3F">
            <w:pP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A30B4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Step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6A2705" w14:textId="77777777" w:rsidR="00890A3F" w:rsidRPr="00A30B4E" w:rsidRDefault="00890A3F" w:rsidP="00890A3F">
            <w:pP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A30B4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Metho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67F536" w14:textId="77777777" w:rsidR="00890A3F" w:rsidRPr="00A30B4E" w:rsidRDefault="00890A3F" w:rsidP="00890A3F">
            <w:pP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A30B4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Parameter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6DEF9" w14:textId="77777777" w:rsidR="00890A3F" w:rsidRPr="00A30B4E" w:rsidRDefault="00890A3F" w:rsidP="00890A3F">
            <w:pPr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A30B4E"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  <w:t>Values</w:t>
            </w:r>
          </w:p>
        </w:tc>
      </w:tr>
      <w:tr w:rsidR="00890A3F" w:rsidRPr="004A334E" w14:paraId="63274C40" w14:textId="77777777" w:rsidTr="00C11765">
        <w:trPr>
          <w:trHeight w:val="397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14:paraId="2EC0C051" w14:textId="1061D72A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Peak </w:t>
            </w: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etection</w:t>
            </w:r>
            <w:proofErr w:type="spellEnd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55CD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Peakpicking</w:t>
            </w:r>
            <w:proofErr w:type="spellEnd"/>
            <w:proofErr w:type="gram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  <w:r w:rsidRPr="00E55C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9EAAE9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ntWav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0F6B0F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pm</w:t>
            </w:r>
          </w:p>
        </w:tc>
        <w:tc>
          <w:tcPr>
            <w:tcW w:w="1276" w:type="dxa"/>
            <w:tcBorders>
              <w:top w:val="single" w:sz="8" w:space="0" w:color="auto"/>
              <w:right w:val="nil"/>
            </w:tcBorders>
            <w:noWrap/>
            <w:vAlign w:val="center"/>
            <w:hideMark/>
          </w:tcPr>
          <w:p w14:paraId="0F8B040E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</w:tr>
      <w:tr w:rsidR="00890A3F" w:rsidRPr="004A334E" w14:paraId="7A93A99C" w14:textId="77777777" w:rsidTr="00890A3F">
        <w:trPr>
          <w:trHeight w:val="397"/>
        </w:trPr>
        <w:tc>
          <w:tcPr>
            <w:tcW w:w="3828" w:type="dxa"/>
            <w:tcBorders>
              <w:top w:val="nil"/>
              <w:left w:val="nil"/>
            </w:tcBorders>
            <w:noWrap/>
            <w:vAlign w:val="center"/>
            <w:hideMark/>
          </w:tcPr>
          <w:p w14:paraId="75A511CE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A914E1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992DE1E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zdiff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426011B2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</w:t>
            </w:r>
          </w:p>
        </w:tc>
      </w:tr>
      <w:tr w:rsidR="00890A3F" w:rsidRPr="004A334E" w14:paraId="44780043" w14:textId="77777777" w:rsidTr="00890A3F">
        <w:trPr>
          <w:trHeight w:val="397"/>
        </w:trPr>
        <w:tc>
          <w:tcPr>
            <w:tcW w:w="3828" w:type="dxa"/>
            <w:tcBorders>
              <w:left w:val="nil"/>
            </w:tcBorders>
            <w:noWrap/>
            <w:vAlign w:val="center"/>
            <w:hideMark/>
          </w:tcPr>
          <w:p w14:paraId="0DDEBE9C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54320BE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B4BEA18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efilter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5A608916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 10000</w:t>
            </w:r>
          </w:p>
        </w:tc>
      </w:tr>
      <w:tr w:rsidR="00890A3F" w:rsidRPr="004A334E" w14:paraId="64D98770" w14:textId="77777777" w:rsidTr="00890A3F">
        <w:trPr>
          <w:trHeight w:val="397"/>
        </w:trPr>
        <w:tc>
          <w:tcPr>
            <w:tcW w:w="3828" w:type="dxa"/>
            <w:tcBorders>
              <w:left w:val="nil"/>
            </w:tcBorders>
            <w:noWrap/>
            <w:vAlign w:val="center"/>
            <w:hideMark/>
          </w:tcPr>
          <w:p w14:paraId="4AAEDA10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0F07BD8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4CBD3C1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nthresh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6A87551F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</w:tr>
      <w:tr w:rsidR="00890A3F" w:rsidRPr="004A334E" w14:paraId="42903AF5" w14:textId="77777777" w:rsidTr="00890A3F">
        <w:trPr>
          <w:trHeight w:val="397"/>
        </w:trPr>
        <w:tc>
          <w:tcPr>
            <w:tcW w:w="3828" w:type="dxa"/>
            <w:tcBorders>
              <w:left w:val="nil"/>
            </w:tcBorders>
            <w:noWrap/>
            <w:vAlign w:val="center"/>
            <w:hideMark/>
          </w:tcPr>
          <w:p w14:paraId="082DB33A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C415BE2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26EE68F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eakwidth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038FE6A7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</w:t>
            </w:r>
            <w:r w:rsidR="00FF2BA5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</w:tr>
      <w:tr w:rsidR="00890A3F" w:rsidRPr="004A334E" w14:paraId="19C1EBBA" w14:textId="77777777" w:rsidTr="00890A3F">
        <w:trPr>
          <w:trHeight w:val="397"/>
        </w:trPr>
        <w:tc>
          <w:tcPr>
            <w:tcW w:w="3828" w:type="dxa"/>
            <w:tcBorders>
              <w:left w:val="nil"/>
            </w:tcBorders>
            <w:noWrap/>
            <w:vAlign w:val="center"/>
            <w:hideMark/>
          </w:tcPr>
          <w:p w14:paraId="32329BE0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A92B62B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96368A3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ise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5B206F7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000</w:t>
            </w:r>
          </w:p>
        </w:tc>
      </w:tr>
      <w:tr w:rsidR="00890A3F" w:rsidRPr="004A334E" w14:paraId="73F6CFEE" w14:textId="77777777" w:rsidTr="00890A3F">
        <w:trPr>
          <w:trHeight w:val="397"/>
        </w:trPr>
        <w:tc>
          <w:tcPr>
            <w:tcW w:w="3828" w:type="dxa"/>
            <w:tcBorders>
              <w:left w:val="nil"/>
            </w:tcBorders>
            <w:noWrap/>
            <w:vAlign w:val="center"/>
            <w:hideMark/>
          </w:tcPr>
          <w:p w14:paraId="3F7D08AD" w14:textId="14882A12" w:rsidR="00890A3F" w:rsidRPr="00E55CDC" w:rsidRDefault="00890A3F" w:rsidP="004B4B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Peak </w:t>
            </w: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ouping</w:t>
            </w:r>
            <w:proofErr w:type="spellEnd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(</w:t>
            </w:r>
            <w:r w:rsidR="004B4B7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G</w:t>
            </w:r>
            <w:r w:rsidRPr="00E55CD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roup</w:t>
            </w:r>
            <w:proofErr w:type="gram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)</w:t>
            </w:r>
            <w:r w:rsidRPr="00E55C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01" w:type="dxa"/>
            <w:noWrap/>
            <w:vAlign w:val="center"/>
            <w:hideMark/>
          </w:tcPr>
          <w:p w14:paraId="3AC2A0FA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ensity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14:paraId="57A65F46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w</w:t>
            </w:r>
            <w:proofErr w:type="spellEnd"/>
          </w:p>
        </w:tc>
        <w:tc>
          <w:tcPr>
            <w:tcW w:w="1276" w:type="dxa"/>
            <w:tcBorders>
              <w:top w:val="nil"/>
              <w:right w:val="nil"/>
            </w:tcBorders>
            <w:noWrap/>
            <w:vAlign w:val="center"/>
            <w:hideMark/>
          </w:tcPr>
          <w:p w14:paraId="24A1F312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</w:tr>
      <w:tr w:rsidR="00890A3F" w:rsidRPr="004A334E" w14:paraId="46A6DC1C" w14:textId="77777777" w:rsidTr="00890A3F">
        <w:trPr>
          <w:trHeight w:val="397"/>
        </w:trPr>
        <w:tc>
          <w:tcPr>
            <w:tcW w:w="3828" w:type="dxa"/>
            <w:tcBorders>
              <w:left w:val="nil"/>
            </w:tcBorders>
            <w:noWrap/>
            <w:vAlign w:val="center"/>
            <w:hideMark/>
          </w:tcPr>
          <w:p w14:paraId="5E93C7DC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6671A10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C5FBB2B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zwid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  <w:noWrap/>
            <w:vAlign w:val="center"/>
            <w:hideMark/>
          </w:tcPr>
          <w:p w14:paraId="1F9C34EB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5</w:t>
            </w:r>
          </w:p>
        </w:tc>
      </w:tr>
      <w:tr w:rsidR="00890A3F" w:rsidRPr="004A334E" w14:paraId="04E31258" w14:textId="77777777" w:rsidTr="00890A3F">
        <w:trPr>
          <w:trHeight w:val="397"/>
        </w:trPr>
        <w:tc>
          <w:tcPr>
            <w:tcW w:w="382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A56F59E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51960E6" w14:textId="77777777" w:rsidR="00890A3F" w:rsidRPr="00E55CDC" w:rsidRDefault="00890A3F" w:rsidP="00890A3F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79A741BA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nfrac</w:t>
            </w:r>
            <w:proofErr w:type="spellEnd"/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091652C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</w:t>
            </w:r>
          </w:p>
        </w:tc>
      </w:tr>
      <w:tr w:rsidR="00890A3F" w:rsidRPr="004A334E" w14:paraId="37BEA6EE" w14:textId="77777777" w:rsidTr="00C11765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164366C7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illPeak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2CAAB99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E55CDC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hrom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425D51D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  <w:right w:val="nil"/>
            </w:tcBorders>
            <w:noWrap/>
            <w:vAlign w:val="center"/>
          </w:tcPr>
          <w:p w14:paraId="5A6D8CC7" w14:textId="77777777" w:rsidR="00890A3F" w:rsidRPr="00E55CDC" w:rsidRDefault="00890A3F" w:rsidP="00890A3F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14:paraId="2816BCDF" w14:textId="77777777" w:rsidR="00890A3F" w:rsidRPr="00E55CDC" w:rsidRDefault="00890A3F" w:rsidP="00C11765">
      <w:pPr>
        <w:spacing w:after="0" w:line="240" w:lineRule="auto"/>
        <w:ind w:right="475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E55CD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E55CD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55CDC">
        <w:rPr>
          <w:rFonts w:ascii="Arial" w:hAnsi="Arial" w:cs="Arial"/>
          <w:sz w:val="20"/>
          <w:szCs w:val="20"/>
          <w:lang w:val="en-US"/>
        </w:rPr>
        <w:t xml:space="preserve">data processed with </w:t>
      </w:r>
      <w:proofErr w:type="spellStart"/>
      <w:r w:rsidRPr="00E55CDC">
        <w:rPr>
          <w:rFonts w:ascii="Arial" w:hAnsi="Arial" w:cs="Arial"/>
          <w:sz w:val="20"/>
          <w:szCs w:val="20"/>
          <w:lang w:val="en-US"/>
        </w:rPr>
        <w:t>xcms</w:t>
      </w:r>
      <w:proofErr w:type="spellEnd"/>
      <w:r w:rsidRPr="00E55CDC">
        <w:rPr>
          <w:rFonts w:ascii="Arial" w:hAnsi="Arial" w:cs="Arial"/>
          <w:sz w:val="20"/>
          <w:szCs w:val="20"/>
          <w:lang w:val="en-US"/>
        </w:rPr>
        <w:t xml:space="preserve"> R-package on </w:t>
      </w:r>
      <w:r w:rsidRPr="00E55CDC">
        <w:rPr>
          <w:rFonts w:ascii="Arial" w:hAnsi="Arial" w:cs="Arial"/>
          <w:sz w:val="20"/>
          <w:szCs w:val="20"/>
          <w:lang w:val="en-GB"/>
        </w:rPr>
        <w:t>collaborative Galaxy platform “Workflow4metabolomics” version 3.3</w:t>
      </w:r>
    </w:p>
    <w:p w14:paraId="0B588AA3" w14:textId="77777777" w:rsidR="00890A3F" w:rsidRDefault="00890A3F" w:rsidP="00890A3F">
      <w:pPr>
        <w:spacing w:after="0" w:line="480" w:lineRule="auto"/>
        <w:jc w:val="both"/>
        <w:rPr>
          <w:b/>
          <w:sz w:val="24"/>
          <w:u w:val="single"/>
          <w:lang w:val="en-US"/>
        </w:rPr>
      </w:pPr>
    </w:p>
    <w:p w14:paraId="1989100A" w14:textId="37BAA089" w:rsidR="004B3C99" w:rsidRDefault="00D272EA">
      <w:pPr>
        <w:rPr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  <w:br w:type="page"/>
      </w:r>
    </w:p>
    <w:p w14:paraId="52AE6239" w14:textId="4EAAFABC" w:rsidR="004B3C99" w:rsidRPr="00C37B96" w:rsidRDefault="004B3C99" w:rsidP="004B3C99">
      <w:pPr>
        <w:jc w:val="both"/>
        <w:rPr>
          <w:rFonts w:ascii="Arial" w:hAnsi="Arial" w:cs="Arial"/>
          <w:b/>
          <w:szCs w:val="20"/>
          <w:lang w:val="en-US"/>
        </w:rPr>
      </w:pPr>
      <w:r w:rsidRPr="00C11765">
        <w:rPr>
          <w:rFonts w:ascii="Arial" w:hAnsi="Arial" w:cs="Arial"/>
          <w:b/>
          <w:szCs w:val="20"/>
          <w:lang w:val="en-US"/>
        </w:rPr>
        <w:lastRenderedPageBreak/>
        <w:t>Table S2.</w:t>
      </w:r>
      <w:r w:rsidRPr="00C37B96">
        <w:rPr>
          <w:rFonts w:ascii="Arial" w:hAnsi="Arial" w:cs="Arial"/>
          <w:b/>
          <w:szCs w:val="20"/>
          <w:lang w:val="en-US"/>
        </w:rPr>
        <w:t xml:space="preserve"> </w:t>
      </w:r>
      <w:proofErr w:type="spellStart"/>
      <w:r w:rsidRPr="00C37B96">
        <w:rPr>
          <w:rFonts w:ascii="Arial" w:hAnsi="Arial" w:cs="Arial"/>
          <w:b/>
          <w:szCs w:val="20"/>
          <w:lang w:val="en-US"/>
        </w:rPr>
        <w:t>MZmine</w:t>
      </w:r>
      <w:proofErr w:type="spellEnd"/>
      <w:r w:rsidRPr="00C37B96">
        <w:rPr>
          <w:rFonts w:ascii="Arial" w:hAnsi="Arial" w:cs="Arial"/>
          <w:b/>
          <w:szCs w:val="20"/>
          <w:lang w:val="en-US"/>
        </w:rPr>
        <w:t xml:space="preserve"> 2 data-preprocessing parameters</w:t>
      </w:r>
      <w:r w:rsidR="00C11765" w:rsidRPr="00C11765">
        <w:rPr>
          <w:rFonts w:ascii="Arial" w:hAnsi="Arial" w:cs="Arial"/>
          <w:b/>
          <w:szCs w:val="20"/>
          <w:lang w:val="en-US"/>
        </w:rPr>
        <w:t xml:space="preserve"> </w:t>
      </w:r>
      <w:r w:rsidR="00C11765">
        <w:rPr>
          <w:rFonts w:ascii="Arial" w:hAnsi="Arial" w:cs="Arial"/>
          <w:b/>
          <w:szCs w:val="20"/>
          <w:lang w:val="en-US"/>
        </w:rPr>
        <w:t>for m</w:t>
      </w:r>
      <w:r w:rsidR="00C11765" w:rsidRPr="00C37B96">
        <w:rPr>
          <w:rFonts w:ascii="Arial" w:hAnsi="Arial" w:cs="Arial"/>
          <w:b/>
          <w:szCs w:val="20"/>
          <w:lang w:val="en-US"/>
        </w:rPr>
        <w:t>olecular networking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2835"/>
        <w:gridCol w:w="1691"/>
      </w:tblGrid>
      <w:tr w:rsidR="004B3C99" w:rsidRPr="00C11765" w14:paraId="6F49D9ED" w14:textId="77777777" w:rsidTr="00163FC2">
        <w:trPr>
          <w:trHeight w:val="34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B1853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Step</w:t>
            </w:r>
            <w:r>
              <w:rPr>
                <w:rFonts w:ascii="Arial" w:hAnsi="Arial" w:cs="Arial"/>
                <w:b/>
                <w:sz w:val="20"/>
                <w:szCs w:val="18"/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E0E60A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Method</w:t>
            </w:r>
            <w:r>
              <w:rPr>
                <w:rFonts w:ascii="Arial" w:hAnsi="Arial" w:cs="Arial"/>
                <w:b/>
                <w:sz w:val="20"/>
                <w:szCs w:val="18"/>
                <w:lang w:val="en-US"/>
              </w:rPr>
              <w:t>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E60F2E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Parameters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15A16" w14:textId="77777777" w:rsidR="004B3C99" w:rsidRPr="00576FD8" w:rsidRDefault="004B3C99" w:rsidP="00163FC2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576FD8">
              <w:rPr>
                <w:rFonts w:ascii="Arial" w:hAnsi="Arial" w:cs="Arial"/>
                <w:b/>
                <w:sz w:val="20"/>
                <w:szCs w:val="18"/>
                <w:lang w:val="en-US"/>
              </w:rPr>
              <w:t>Values</w:t>
            </w:r>
          </w:p>
        </w:tc>
      </w:tr>
      <w:tr w:rsidR="004B3C99" w:rsidRPr="00C11765" w14:paraId="47106CD1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3A546D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Mass detect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C5D932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2A604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Noise level MS1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BB78A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B3C99" w:rsidRPr="00C11765" w14:paraId="0C2637F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B7912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09E0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A4683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Noise level M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FC14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4B3C99" w14:paraId="354F680C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D633C" w14:textId="1AEBAB7F" w:rsidR="004B3C99" w:rsidRPr="00FC221A" w:rsidRDefault="00C11765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</w:t>
            </w:r>
            <w:r w:rsidR="004B3C99"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hromatogram build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14B53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ADA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9A0BB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inimum group size of scan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7E8EB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4B3C99" w14:paraId="5520F38C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25764AF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DBE5CA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31C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Group intensity threshol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70D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0</w:t>
            </w:r>
          </w:p>
        </w:tc>
      </w:tr>
      <w:tr w:rsidR="004B3C99" w14:paraId="265387DF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6C2C1CF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60517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7BA2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inimum highest intens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D17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4000</w:t>
            </w:r>
          </w:p>
        </w:tc>
      </w:tr>
      <w:tr w:rsidR="004B3C99" w14:paraId="29C8243D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0393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016EC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C460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87D9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59D7F470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230C14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Deconvolu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345E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ADAP Wavelets algorith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D019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S/N threshold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2B57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4B3C99" w14:paraId="1829B20B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CC94999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119556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8D6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inimum feature heigh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EC8E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4000</w:t>
            </w:r>
          </w:p>
        </w:tc>
      </w:tr>
      <w:tr w:rsidR="004B3C99" w14:paraId="6886AC1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2A01B27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33E61C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515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Coefficient/area threshol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D50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4B3C99" w14:paraId="3D9344FD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1849E76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7BFDFD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4109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Peak duration rang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B3A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 – 1 min</w:t>
            </w:r>
          </w:p>
        </w:tc>
      </w:tr>
      <w:tr w:rsidR="004B3C99" w14:paraId="6F3BE049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A706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71F1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0C95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R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wavelet rang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8DE7B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 – 0.07 min</w:t>
            </w:r>
          </w:p>
        </w:tc>
      </w:tr>
      <w:tr w:rsidR="004B3C99" w14:paraId="443086D6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1834EC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MS2 scans pair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B32ADC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00DB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A1BF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 Da</w:t>
            </w:r>
          </w:p>
        </w:tc>
      </w:tr>
      <w:tr w:rsidR="004B3C99" w14:paraId="31182281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195FD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3C10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0491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199DA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 min</w:t>
            </w:r>
          </w:p>
        </w:tc>
      </w:tr>
      <w:tr w:rsidR="004B3C99" w14:paraId="740F13B5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F06E55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Isotopologue</w:t>
            </w:r>
            <w:proofErr w:type="spellEnd"/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roupin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5609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Isotopic peak grouper algorith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72CB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A3FD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615EC411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3FE6B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4057E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39C94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A84A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 min</w:t>
            </w:r>
          </w:p>
        </w:tc>
      </w:tr>
      <w:tr w:rsidR="004B3C99" w14:paraId="40DBDC94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4B2A2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Filterin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5A29A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Feature list rows filt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BDF2A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Retention time rang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D135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1 – 14 min</w:t>
            </w:r>
          </w:p>
        </w:tc>
      </w:tr>
      <w:tr w:rsidR="004B3C99" w:rsidRPr="005B44C7" w14:paraId="7D840B10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9E9CA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AC3ED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4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B10E6" w14:textId="77777777" w:rsidR="004B3C99" w:rsidRPr="008B4451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4451">
              <w:rPr>
                <w:rFonts w:ascii="Arial" w:hAnsi="Arial" w:cs="Arial"/>
                <w:b/>
                <w:sz w:val="20"/>
                <w:szCs w:val="20"/>
                <w:lang w:val="en-US"/>
              </w:rPr>
              <w:t>Keep only peaks with MS2 scan</w:t>
            </w:r>
          </w:p>
        </w:tc>
      </w:tr>
      <w:tr w:rsidR="004B3C99" w14:paraId="29D6E935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A957E7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Peak align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9E12C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Join aligner modu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26E2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8815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674A03A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34BD60BC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034D4E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7C2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Weight for m/z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F281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4B3C99" w14:paraId="6D319315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1D7AC768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A409AEE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4E23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7EF6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min</w:t>
            </w:r>
          </w:p>
        </w:tc>
      </w:tr>
      <w:tr w:rsidR="004B3C99" w14:paraId="7662BC27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4862A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BC4B6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65096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eight for </w:t>
            </w: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E557F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4B3C99" w14:paraId="44D8962B" w14:textId="77777777" w:rsidTr="00163FC2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92E43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/>
                <w:sz w:val="20"/>
                <w:szCs w:val="20"/>
                <w:lang w:val="en-US"/>
              </w:rPr>
              <w:t>Gap fil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09130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EB7E8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m/z toleranc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1EE1C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 (20 ppm)</w:t>
            </w:r>
          </w:p>
        </w:tc>
      </w:tr>
      <w:tr w:rsidR="004B3C99" w14:paraId="4DC4D39D" w14:textId="77777777" w:rsidTr="00163FC2">
        <w:trPr>
          <w:trHeight w:val="340"/>
        </w:trPr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05BBF9" w14:textId="77777777" w:rsidR="004B3C99" w:rsidRPr="00FC221A" w:rsidRDefault="004B3C99" w:rsidP="00163FC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91CD2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A36435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</w:t>
            </w:r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R</w:t>
            </w:r>
            <w:proofErr w:type="spellEnd"/>
            <w:r w:rsidRPr="00FC221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C221A">
              <w:rPr>
                <w:rFonts w:ascii="Arial" w:hAnsi="Arial" w:cs="Arial"/>
                <w:bCs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47F667" w14:textId="77777777" w:rsidR="004B3C99" w:rsidRPr="00FC221A" w:rsidRDefault="004B3C99" w:rsidP="00163FC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min</w:t>
            </w:r>
          </w:p>
        </w:tc>
      </w:tr>
    </w:tbl>
    <w:p w14:paraId="0DAD76AC" w14:textId="12F7142A" w:rsidR="004B3C99" w:rsidRDefault="004B3C99">
      <w:pPr>
        <w:rPr>
          <w:b/>
          <w:sz w:val="24"/>
          <w:u w:val="single"/>
          <w:lang w:val="en-US"/>
        </w:rPr>
      </w:pPr>
    </w:p>
    <w:p w14:paraId="2BCD58D7" w14:textId="7FD5F1D0" w:rsidR="004B3C99" w:rsidRDefault="004B3C99">
      <w:pPr>
        <w:rPr>
          <w:b/>
          <w:sz w:val="24"/>
          <w:u w:val="single"/>
          <w:lang w:val="en-US"/>
        </w:rPr>
      </w:pPr>
    </w:p>
    <w:p w14:paraId="4DAAC43A" w14:textId="2B36D517" w:rsidR="004B3C99" w:rsidRDefault="004B3C99">
      <w:pPr>
        <w:rPr>
          <w:b/>
          <w:sz w:val="24"/>
          <w:u w:val="single"/>
          <w:lang w:val="en-US"/>
        </w:rPr>
      </w:pPr>
    </w:p>
    <w:p w14:paraId="71999C09" w14:textId="2D03E674" w:rsidR="004B3C99" w:rsidRDefault="004B3C99">
      <w:pPr>
        <w:rPr>
          <w:b/>
          <w:sz w:val="24"/>
          <w:u w:val="single"/>
          <w:lang w:val="en-US"/>
        </w:rPr>
      </w:pPr>
    </w:p>
    <w:p w14:paraId="09ACBA40" w14:textId="4271CF04" w:rsidR="004B3C99" w:rsidRDefault="004B3C99">
      <w:pPr>
        <w:rPr>
          <w:b/>
          <w:sz w:val="24"/>
          <w:u w:val="single"/>
          <w:lang w:val="en-US"/>
        </w:rPr>
      </w:pPr>
    </w:p>
    <w:p w14:paraId="231F94E9" w14:textId="0DA07AED" w:rsidR="004B3C99" w:rsidRDefault="004B3C99">
      <w:pPr>
        <w:rPr>
          <w:b/>
          <w:sz w:val="24"/>
          <w:u w:val="single"/>
          <w:lang w:val="en-US"/>
        </w:rPr>
      </w:pPr>
    </w:p>
    <w:p w14:paraId="60988620" w14:textId="565E6406" w:rsidR="004B3C99" w:rsidRDefault="004B3C99">
      <w:pPr>
        <w:rPr>
          <w:b/>
          <w:sz w:val="24"/>
          <w:u w:val="single"/>
          <w:lang w:val="en-US"/>
        </w:rPr>
      </w:pPr>
    </w:p>
    <w:p w14:paraId="7E301151" w14:textId="15155A26" w:rsidR="004B3C99" w:rsidRDefault="004B3C99">
      <w:pPr>
        <w:rPr>
          <w:b/>
          <w:sz w:val="24"/>
          <w:u w:val="single"/>
          <w:lang w:val="en-US"/>
        </w:rPr>
      </w:pPr>
    </w:p>
    <w:p w14:paraId="6F3011E2" w14:textId="77777777" w:rsidR="004B3C99" w:rsidRDefault="004B3C99">
      <w:pPr>
        <w:rPr>
          <w:b/>
          <w:sz w:val="24"/>
          <w:u w:val="single"/>
          <w:lang w:val="en-US"/>
        </w:rPr>
      </w:pPr>
    </w:p>
    <w:p w14:paraId="724CE78F" w14:textId="77777777" w:rsidR="00890A3F" w:rsidRPr="00D272EA" w:rsidRDefault="00890A3F" w:rsidP="00890A3F">
      <w:pPr>
        <w:spacing w:after="0" w:line="480" w:lineRule="auto"/>
        <w:jc w:val="both"/>
        <w:rPr>
          <w:sz w:val="24"/>
          <w:lang w:val="en-US"/>
        </w:rPr>
      </w:pPr>
    </w:p>
    <w:p w14:paraId="171B537D" w14:textId="3FB65BC5" w:rsidR="0063267A" w:rsidRPr="004B4B7D" w:rsidRDefault="0063267A" w:rsidP="004B4B7D">
      <w:pPr>
        <w:rPr>
          <w:rFonts w:ascii="Arial" w:hAnsi="Arial" w:cs="Arial"/>
          <w:lang w:val="en-GB"/>
        </w:rPr>
      </w:pPr>
    </w:p>
    <w:sectPr w:rsidR="0063267A" w:rsidRPr="004B4B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A3F"/>
    <w:rsid w:val="00347778"/>
    <w:rsid w:val="004B3C99"/>
    <w:rsid w:val="004B4B7D"/>
    <w:rsid w:val="00571A62"/>
    <w:rsid w:val="005B44C7"/>
    <w:rsid w:val="0063267A"/>
    <w:rsid w:val="00843CDB"/>
    <w:rsid w:val="00890A3F"/>
    <w:rsid w:val="00A30B4E"/>
    <w:rsid w:val="00A94581"/>
    <w:rsid w:val="00AE2E15"/>
    <w:rsid w:val="00B25090"/>
    <w:rsid w:val="00B52B61"/>
    <w:rsid w:val="00BD107C"/>
    <w:rsid w:val="00BD57DE"/>
    <w:rsid w:val="00C11765"/>
    <w:rsid w:val="00C37B96"/>
    <w:rsid w:val="00CD4E5A"/>
    <w:rsid w:val="00D272EA"/>
    <w:rsid w:val="00D95D9A"/>
    <w:rsid w:val="00DA3026"/>
    <w:rsid w:val="00DD5B85"/>
    <w:rsid w:val="00EC2EE4"/>
    <w:rsid w:val="00ED3A64"/>
    <w:rsid w:val="00EE1114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E3001"/>
  <w15:chartTrackingRefBased/>
  <w15:docId w15:val="{289D4237-2556-4B90-BC68-72A4CFA5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0A3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9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5D9A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5-04T16:01:00Z</dcterms:created>
  <dcterms:modified xsi:type="dcterms:W3CDTF">2020-05-04T16:48:00Z</dcterms:modified>
</cp:coreProperties>
</file>